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PfCAX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TTATGGGTAGAG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C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AAT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TTATGGGTAGAG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C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AAT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ATG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GG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ATG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GG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141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CAAAATG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ATGATGATG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  <w:br/>
        <w:t xml:space="preserve">synPfCAX  141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CAAAATG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ATGATGATG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  <w:br/>
        <w:br/>
        <w:t xml:space="preserve">PfCAX     21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GAA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CA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21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GAA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CA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28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A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A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28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A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A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35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G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GTCA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G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35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G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GTCA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G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42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TTA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C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GTA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42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TTA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C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GTA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G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49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A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ATTCAAGCTTTGAATGC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TTGTTCAAGGTA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49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A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ATTCAAGCTTTGAATGC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TTGTTCAAGGTA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>PfCAX     561 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A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G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TT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CATCA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synPfCAX  561 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A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G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TT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CATCA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63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A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63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G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A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70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70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G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771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ATT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CCAAGAT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771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ATTT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CCAAGAT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84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TGACTGAAGAAATT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84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ATGACTGAAGAAATT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91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A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T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 91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T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 98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AATGC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C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AC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  <w:br/>
        <w:t xml:space="preserve">synPfCAX  98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GTAATGC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C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AC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  <w:br/>
        <w:br/>
        <w:t xml:space="preserve">PfCAX    105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A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G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TCT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105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AA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GA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G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G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TTCT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112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CAAA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112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CAAAC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GAC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T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C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119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CTGTTA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GGCTA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GA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G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TG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119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CTGTTA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A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CTATGGCTATTG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CAAGAT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ATTGG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  <w:t xml:space="preserve">PfCAX    126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GTTGGTGTTG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ynPfCAX 1261 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AGG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T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TAA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CTT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ATTGTTGGTGTTGTT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GGTT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GATA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C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  <w:lang w:val="en-US"/>
        </w:rPr>
        <w:t>TAA</w:t>
      </w:r>
      <w:r>
        <w:rPr>
          <w:rFonts w:cs="Courier New" w:ascii="Courier New" w:hAnsi="Courier New"/>
          <w:color w:val="000000"/>
          <w:sz w:val="18"/>
          <w:szCs w:val="18"/>
          <w:highlight w:val="white"/>
          <w:lang w:val="en-US"/>
        </w:rPr>
        <w:br/>
        <w:br/>
      </w:r>
    </w:p>
    <w:p>
      <w:pPr>
        <w:pStyle w:val="Normal"/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alue">
    <w:name w:val="valu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31">
    <w:name w:val="head31"/>
    <w:qFormat/>
    <w:rPr>
      <w:rFonts w:ascii="Arial" w:hAnsi="Arial" w:cs="Arial"/>
      <w:i/>
      <w:iCs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Smallcaps1">
    <w:name w:val="small-caps1"/>
    <w:qFormat/>
    <w:rPr>
      <w:smallCaps/>
      <w:sz w:val="19"/>
      <w:szCs w:val="19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720" w:leader="none"/>
      </w:tabs>
      <w:suppressAutoHyphens w:val="true"/>
      <w:jc w:val="center"/>
    </w:pPr>
    <w:rPr>
      <w:rFonts w:ascii="CG Times;Times New Roman" w:hAnsi="CG Times;Times New Roman" w:cs="CG Times;Times New Roman"/>
      <w:i/>
      <w:iCs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23:26:00Z</dcterms:created>
  <dc:creator>Jon Pittman</dc:creator>
  <dc:description/>
  <cp:keywords/>
  <dc:language>en-US</dc:language>
  <cp:lastModifiedBy>Dr Henry Staines</cp:lastModifiedBy>
  <cp:lastPrinted>2012-03-15T17:06:00Z</cp:lastPrinted>
  <dcterms:modified xsi:type="dcterms:W3CDTF">2012-06-01T13:45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